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BD4" w:rsidRPr="007C0BD4" w:rsidRDefault="007C0BD4" w:rsidP="007C0BD4">
      <w:pPr>
        <w:rPr>
          <w:rFonts w:ascii="Times New Roman" w:hAnsi="Times New Roman" w:cs="Times New Roman"/>
          <w:color w:val="000000"/>
          <w:shd w:val="clear" w:color="auto" w:fill="FFFFFF"/>
        </w:rPr>
      </w:pPr>
      <w:bookmarkStart w:id="0" w:name="_GoBack"/>
      <w:bookmarkEnd w:id="0"/>
      <w:r w:rsidRPr="007C0BD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ry Table 1. </w:t>
      </w:r>
      <w:r w:rsidRPr="007C0BD4">
        <w:rPr>
          <w:rFonts w:ascii="Times New Roman" w:hAnsi="Times New Roman" w:cs="Times New Roman"/>
          <w:color w:val="000000"/>
          <w:shd w:val="clear" w:color="auto" w:fill="FFFFFF"/>
        </w:rPr>
        <w:t>Summary of splice variations identified in lung cancer cell lines.</w:t>
      </w:r>
    </w:p>
    <w:tbl>
      <w:tblPr>
        <w:tblStyle w:val="TableGrid"/>
        <w:tblW w:w="784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1350"/>
        <w:gridCol w:w="270"/>
        <w:gridCol w:w="3780"/>
      </w:tblGrid>
      <w:tr w:rsidR="007C0BD4" w:rsidRPr="007C0BD4" w:rsidTr="00B948F8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0BD4">
              <w:rPr>
                <w:rFonts w:ascii="Times New Roman" w:hAnsi="Times New Roman" w:cs="Times New Roman"/>
                <w:b/>
                <w:bCs/>
                <w:color w:val="000000"/>
              </w:rPr>
              <w:t>Skipped exon(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0BD4">
              <w:rPr>
                <w:rFonts w:ascii="Times New Roman" w:hAnsi="Times New Roman" w:cs="Times New Roman"/>
                <w:b/>
                <w:bCs/>
                <w:color w:val="000000"/>
              </w:rPr>
              <w:t>Loss of nucleotides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0BD4">
              <w:rPr>
                <w:rFonts w:ascii="Times New Roman" w:hAnsi="Times New Roman" w:cs="Times New Roman"/>
                <w:b/>
                <w:bCs/>
                <w:color w:val="000000"/>
              </w:rPr>
              <w:t>(from - to)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0BD4">
              <w:rPr>
                <w:rFonts w:ascii="Times New Roman" w:hAnsi="Times New Roman" w:cs="Times New Roman"/>
                <w:b/>
                <w:bCs/>
                <w:color w:val="000000"/>
              </w:rPr>
              <w:t>Nucleotides lost (n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0BD4">
              <w:rPr>
                <w:rFonts w:ascii="Times New Roman" w:hAnsi="Times New Roman" w:cs="Times New Roman"/>
                <w:b/>
                <w:bCs/>
                <w:color w:val="000000"/>
              </w:rPr>
              <w:t>Lung cancer cell lines</w:t>
            </w:r>
          </w:p>
        </w:tc>
      </w:tr>
      <w:tr w:rsidR="007C0BD4" w:rsidRPr="007C0BD4" w:rsidTr="00B948F8">
        <w:tc>
          <w:tcPr>
            <w:tcW w:w="1098" w:type="dxa"/>
            <w:tcBorders>
              <w:top w:val="single" w:sz="4" w:space="0" w:color="auto"/>
            </w:tcBorders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231 - 141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82</w:t>
            </w:r>
          </w:p>
        </w:tc>
      </w:tr>
      <w:tr w:rsidR="007C0BD4" w:rsidRPr="007C0BD4" w:rsidTr="00B948F8">
        <w:tc>
          <w:tcPr>
            <w:tcW w:w="1098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2+3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231 - 1548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27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80" w:type="dxa"/>
          </w:tcPr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249; H69; H82; H526</w:t>
            </w:r>
          </w:p>
        </w:tc>
      </w:tr>
      <w:tr w:rsidR="007C0BD4" w:rsidRPr="007C0BD4" w:rsidTr="00B948F8">
        <w:tc>
          <w:tcPr>
            <w:tcW w:w="1098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5+6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720 - 2046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27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80" w:type="dxa"/>
          </w:tcPr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524</w:t>
            </w:r>
          </w:p>
        </w:tc>
      </w:tr>
      <w:tr w:rsidR="007C0BD4" w:rsidRPr="007C0BD4" w:rsidTr="00B948F8">
        <w:trPr>
          <w:trHeight w:val="675"/>
        </w:trPr>
        <w:tc>
          <w:tcPr>
            <w:tcW w:w="1098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881 - 2046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27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80" w:type="dxa"/>
          </w:tcPr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358; H661; SW900; H522; H526; H146</w:t>
            </w:r>
          </w:p>
        </w:tc>
      </w:tr>
      <w:tr w:rsidR="007C0BD4" w:rsidRPr="007C0BD4" w:rsidTr="00B948F8">
        <w:tc>
          <w:tcPr>
            <w:tcW w:w="1098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8+9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6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6+17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6-19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5-19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8+19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9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2184 - 2439</w:t>
            </w: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353 - 3534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353 - 3644</w:t>
            </w: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353 - 3947</w:t>
            </w: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</w:rPr>
            </w:pP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272 - 3947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645 - 3947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811 - 3947</w:t>
            </w:r>
          </w:p>
        </w:tc>
        <w:tc>
          <w:tcPr>
            <w:tcW w:w="135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256</w:t>
            </w: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82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292</w:t>
            </w:r>
          </w:p>
          <w:p w:rsidR="007C0BD4" w:rsidRPr="007C0BD4" w:rsidRDefault="007C0BD4" w:rsidP="00B948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595</w:t>
            </w: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</w:rPr>
            </w:pPr>
          </w:p>
          <w:p w:rsidR="007C0BD4" w:rsidRPr="007C0BD4" w:rsidRDefault="007C0BD4" w:rsidP="00B948F8">
            <w:pPr>
              <w:rPr>
                <w:rFonts w:ascii="Times New Roman" w:hAnsi="Times New Roman" w:cs="Times New Roman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676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303</w:t>
            </w: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270" w:type="dxa"/>
          </w:tcPr>
          <w:p w:rsidR="007C0BD4" w:rsidRPr="007C0BD4" w:rsidRDefault="007C0BD4" w:rsidP="00B948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80" w:type="dxa"/>
          </w:tcPr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SW900; H358; H661; H146; H524; A549; H1437; H2170; SKLU1; H249; SKMES; H69; H522</w:t>
            </w:r>
          </w:p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 xml:space="preserve">H82; H1703 </w:t>
            </w:r>
          </w:p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82</w:t>
            </w:r>
          </w:p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1703; A549; H2170; H1437; H1993; SKLU1; SKMES; H82</w:t>
            </w:r>
          </w:p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SW900</w:t>
            </w:r>
          </w:p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249; H82; H526; H69; H524; SKMES; H1703; H1437; H1993; SKLU1; H358; A549</w:t>
            </w:r>
          </w:p>
          <w:p w:rsidR="007C0BD4" w:rsidRPr="007C0BD4" w:rsidRDefault="007C0BD4" w:rsidP="00B948F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BD4">
              <w:rPr>
                <w:rFonts w:ascii="Times New Roman" w:hAnsi="Times New Roman" w:cs="Times New Roman"/>
                <w:color w:val="000000"/>
              </w:rPr>
              <w:t>H249; H82; H526; H69; H524; SKMES; H1703; H1437; H1993; SKLU1; H358; A549</w:t>
            </w:r>
          </w:p>
        </w:tc>
      </w:tr>
    </w:tbl>
    <w:p w:rsidR="00382844" w:rsidRDefault="007C0BD4" w:rsidP="007C0BD4">
      <w:r w:rsidRPr="007C0B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  <w:r w:rsidRPr="007C0BD4">
        <w:rPr>
          <w:rFonts w:ascii="Times New Roman" w:hAnsi="Times New Roman" w:cs="Times New Roman"/>
          <w:color w:val="000000"/>
          <w:shd w:val="clear" w:color="auto" w:fill="FFFFFF"/>
        </w:rPr>
        <w:t>The nucleotide positions numbering was done relative to the first base of the translational initiation codon of the full-length RON coding sequence (CCDS 2807.1).</w:t>
      </w:r>
    </w:p>
    <w:sectPr w:rsidR="0038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0BD4"/>
    <w:rsid w:val="00382844"/>
    <w:rsid w:val="003E190F"/>
    <w:rsid w:val="007C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769</Characters>
  <Application>Microsoft Office Word</Application>
  <DocSecurity>0</DocSecurity>
  <Lines>8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BSAYCON</cp:lastModifiedBy>
  <cp:revision>2</cp:revision>
  <dcterms:created xsi:type="dcterms:W3CDTF">2017-09-12T09:56:00Z</dcterms:created>
  <dcterms:modified xsi:type="dcterms:W3CDTF">2017-11-06T02:30:00Z</dcterms:modified>
</cp:coreProperties>
</file>